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5D809" w14:textId="77777777" w:rsidR="00E12C0A" w:rsidRDefault="00E12C0A" w:rsidP="00E12C0A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Obtaining Consent</w:t>
      </w:r>
    </w:p>
    <w:p w14:paraId="207DBDEB" w14:textId="77777777" w:rsidR="00E12C0A" w:rsidRDefault="00E12C0A" w:rsidP="00E12C0A">
      <w:pPr>
        <w:spacing w:after="0" w:line="240" w:lineRule="auto"/>
        <w:rPr>
          <w:rFonts w:ascii="Arial" w:hAnsi="Arial" w:cs="Arial"/>
          <w:b/>
          <w:sz w:val="24"/>
        </w:rPr>
      </w:pPr>
    </w:p>
    <w:p w14:paraId="20AA6751" w14:textId="409CEABA" w:rsidR="00016E79" w:rsidRPr="00724F2E" w:rsidRDefault="00E12C0A" w:rsidP="00724F2E">
      <w:pPr>
        <w:tabs>
          <w:tab w:val="left" w:pos="5804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e-requisite Materials:</w:t>
      </w:r>
      <w:r>
        <w:rPr>
          <w:rFonts w:ascii="Arial" w:hAnsi="Arial" w:cs="Arial"/>
          <w:b/>
          <w:sz w:val="24"/>
          <w:szCs w:val="24"/>
        </w:rPr>
        <w:tab/>
      </w:r>
    </w:p>
    <w:p w14:paraId="15249A27" w14:textId="29D2D8BA" w:rsidR="005B304F" w:rsidRPr="00BF00C8" w:rsidRDefault="007B72EA" w:rsidP="00016E7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t>Review videos on procedure application regarding informed consent and</w:t>
      </w:r>
      <w:bookmarkStart w:id="0" w:name="_GoBack"/>
      <w:bookmarkEnd w:id="0"/>
      <w:r>
        <w:t xml:space="preserve"> assessing capacity</w:t>
      </w:r>
    </w:p>
    <w:p w14:paraId="07311C34" w14:textId="77777777" w:rsidR="00C13938" w:rsidRDefault="00C13938" w:rsidP="00E12C0A">
      <w:pPr>
        <w:spacing w:after="0" w:line="240" w:lineRule="auto"/>
        <w:rPr>
          <w:rFonts w:ascii="Arial" w:hAnsi="Arial" w:cs="Arial"/>
          <w:b/>
          <w:sz w:val="24"/>
        </w:rPr>
      </w:pPr>
    </w:p>
    <w:p w14:paraId="052F3FA9" w14:textId="77777777" w:rsidR="00E12C0A" w:rsidRDefault="00E12C0A" w:rsidP="00E12C0A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Goal</w:t>
      </w:r>
      <w:r>
        <w:rPr>
          <w:rFonts w:ascii="Arial" w:hAnsi="Arial" w:cs="Arial"/>
          <w:sz w:val="24"/>
        </w:rPr>
        <w:t>:</w:t>
      </w:r>
    </w:p>
    <w:p w14:paraId="00A9F1E4" w14:textId="16804156" w:rsidR="007F6CDD" w:rsidRDefault="007F6CDD" w:rsidP="00E12C0A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Residents should demonstrate the ability to obtain proper informed consent </w:t>
      </w:r>
      <w:r w:rsidR="00942D56">
        <w:rPr>
          <w:rFonts w:ascii="Arial" w:hAnsi="Arial" w:cs="Arial"/>
          <w:sz w:val="24"/>
        </w:rPr>
        <w:t>by example of</w:t>
      </w:r>
      <w:r>
        <w:rPr>
          <w:rFonts w:ascii="Arial" w:hAnsi="Arial" w:cs="Arial"/>
          <w:sz w:val="24"/>
        </w:rPr>
        <w:t xml:space="preserve"> </w:t>
      </w:r>
      <w:r w:rsidR="00942D56">
        <w:rPr>
          <w:rFonts w:ascii="Arial" w:hAnsi="Arial" w:cs="Arial"/>
          <w:sz w:val="24"/>
        </w:rPr>
        <w:t>consent for</w:t>
      </w:r>
      <w:r>
        <w:rPr>
          <w:rFonts w:ascii="Arial" w:hAnsi="Arial" w:cs="Arial"/>
          <w:sz w:val="24"/>
        </w:rPr>
        <w:t xml:space="preserve"> blood product administration in a simulated environment under the guidance of a proctor.</w:t>
      </w:r>
    </w:p>
    <w:p w14:paraId="3CB61244" w14:textId="77777777" w:rsidR="00E12C0A" w:rsidRDefault="00E12C0A" w:rsidP="00E12C0A">
      <w:pPr>
        <w:spacing w:after="0" w:line="240" w:lineRule="auto"/>
        <w:rPr>
          <w:rFonts w:ascii="Arial" w:hAnsi="Arial" w:cs="Arial"/>
          <w:b/>
          <w:sz w:val="24"/>
        </w:rPr>
      </w:pPr>
    </w:p>
    <w:p w14:paraId="2FE79628" w14:textId="77777777" w:rsidR="00E12C0A" w:rsidRDefault="00E12C0A" w:rsidP="00E12C0A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Objectives</w:t>
      </w:r>
    </w:p>
    <w:p w14:paraId="6278376C" w14:textId="77777777" w:rsidR="00E12C0A" w:rsidRDefault="00E12C0A" w:rsidP="00E12C0A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List </w:t>
      </w:r>
      <w:r w:rsidR="00180F7B">
        <w:rPr>
          <w:rFonts w:ascii="Arial" w:hAnsi="Arial" w:cs="Arial"/>
          <w:sz w:val="24"/>
        </w:rPr>
        <w:t>the 5 key elements of informed consent:</w:t>
      </w:r>
    </w:p>
    <w:p w14:paraId="38F32199" w14:textId="77777777" w:rsidR="00180F7B" w:rsidRDefault="00180F7B" w:rsidP="00180F7B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 explanation of the diagnosis or indication of proposed intervention</w:t>
      </w:r>
    </w:p>
    <w:p w14:paraId="625CAB9E" w14:textId="77777777" w:rsidR="00180F7B" w:rsidRDefault="00180F7B" w:rsidP="00E12C0A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 description of the intervention</w:t>
      </w:r>
    </w:p>
    <w:p w14:paraId="1830BFB7" w14:textId="77777777" w:rsidR="00180F7B" w:rsidRDefault="00180F7B" w:rsidP="00E12C0A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ossible risks and benefits of the proposed intervention</w:t>
      </w:r>
    </w:p>
    <w:p w14:paraId="213797DD" w14:textId="77777777" w:rsidR="00180F7B" w:rsidRDefault="00180F7B" w:rsidP="00E12C0A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ossible alternative interventions and associated risks and benefits of the alternative</w:t>
      </w:r>
    </w:p>
    <w:p w14:paraId="6CC9BE97" w14:textId="77777777" w:rsidR="00180F7B" w:rsidRDefault="00180F7B" w:rsidP="00E12C0A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ossible risks of not receiving proposed intervention</w:t>
      </w:r>
    </w:p>
    <w:p w14:paraId="12A1A7BC" w14:textId="77777777" w:rsidR="00E12C0A" w:rsidRDefault="00E12C0A" w:rsidP="00E12C0A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dentify </w:t>
      </w:r>
      <w:r w:rsidR="00F93A88">
        <w:rPr>
          <w:rFonts w:ascii="Arial" w:hAnsi="Arial" w:cs="Arial"/>
          <w:sz w:val="24"/>
        </w:rPr>
        <w:t>exceptions to:</w:t>
      </w:r>
    </w:p>
    <w:p w14:paraId="5EAC9AF5" w14:textId="77777777" w:rsidR="00E12C0A" w:rsidRDefault="00F93A88" w:rsidP="00E12C0A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btaining informed consent:</w:t>
      </w:r>
    </w:p>
    <w:p w14:paraId="1EC183AB" w14:textId="77777777" w:rsidR="00F93A88" w:rsidRDefault="00F93A88" w:rsidP="00F93A88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mergent situations: immediate intervention required to in order to prevent death or serious health impairment</w:t>
      </w:r>
    </w:p>
    <w:p w14:paraId="0C8AF483" w14:textId="3D85CEC4" w:rsidR="00942D56" w:rsidRDefault="00F93A88" w:rsidP="00942D5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Extension doctrine: </w:t>
      </w:r>
      <w:r w:rsidR="00942D56">
        <w:rPr>
          <w:rFonts w:ascii="Arial" w:hAnsi="Arial" w:cs="Arial"/>
          <w:sz w:val="24"/>
        </w:rPr>
        <w:t>At time of performing a consented to procedure, issues are encountered that require another procedure where obtaining consent would significantly delay patient care or cause harm. (</w:t>
      </w:r>
      <w:proofErr w:type="spellStart"/>
      <w:r w:rsidR="00942D56">
        <w:rPr>
          <w:rFonts w:ascii="Arial" w:hAnsi="Arial" w:cs="Arial"/>
          <w:sz w:val="24"/>
        </w:rPr>
        <w:t>Eg.</w:t>
      </w:r>
      <w:proofErr w:type="spellEnd"/>
      <w:r w:rsidR="00942D56">
        <w:rPr>
          <w:rFonts w:ascii="Arial" w:hAnsi="Arial" w:cs="Arial"/>
          <w:sz w:val="24"/>
        </w:rPr>
        <w:t xml:space="preserve"> Placing a chest tube after central line complicated by pneumothorax)</w:t>
      </w:r>
    </w:p>
    <w:p w14:paraId="2D915555" w14:textId="307AB42E" w:rsidR="00942D56" w:rsidRDefault="00942D56" w:rsidP="00942D5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atient refusal:</w:t>
      </w:r>
    </w:p>
    <w:p w14:paraId="6E5F161C" w14:textId="1B4B0309" w:rsidR="00942D56" w:rsidRDefault="00942D56" w:rsidP="00942D5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hen the patient is the only guardian of a minor and it is determined that the well being of the minor </w:t>
      </w:r>
      <w:r w:rsidR="005B304F">
        <w:rPr>
          <w:rFonts w:ascii="Arial" w:hAnsi="Arial" w:cs="Arial"/>
          <w:sz w:val="24"/>
        </w:rPr>
        <w:t>supersedes</w:t>
      </w:r>
      <w:r>
        <w:rPr>
          <w:rFonts w:ascii="Arial" w:hAnsi="Arial" w:cs="Arial"/>
          <w:sz w:val="24"/>
        </w:rPr>
        <w:t xml:space="preserve"> th</w:t>
      </w:r>
      <w:r w:rsidR="005B304F">
        <w:rPr>
          <w:rFonts w:ascii="Arial" w:hAnsi="Arial" w:cs="Arial"/>
          <w:sz w:val="24"/>
        </w:rPr>
        <w:t>at of the patient</w:t>
      </w:r>
    </w:p>
    <w:p w14:paraId="72C44449" w14:textId="5EB538BB" w:rsidR="00942D56" w:rsidRDefault="00724F2E" w:rsidP="00724F2E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rder surrogate decision makers by legal right:</w:t>
      </w:r>
    </w:p>
    <w:p w14:paraId="694E525F" w14:textId="46F8A0AB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esignee in Advanced Directive</w:t>
      </w:r>
    </w:p>
    <w:p w14:paraId="4B38A8B8" w14:textId="40D4F027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egally appointed guardian or committee</w:t>
      </w:r>
    </w:p>
    <w:p w14:paraId="440DDF76" w14:textId="40EA5473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pouse (even if estranged, unless divorce is filed but not yet complete)</w:t>
      </w:r>
    </w:p>
    <w:p w14:paraId="78B685FB" w14:textId="1133A551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dult Child</w:t>
      </w:r>
    </w:p>
    <w:p w14:paraId="0559CD9A" w14:textId="611E1A15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arent</w:t>
      </w:r>
    </w:p>
    <w:p w14:paraId="512B5F2D" w14:textId="7327EAE2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dult Sibling</w:t>
      </w:r>
    </w:p>
    <w:p w14:paraId="5D6AD3DD" w14:textId="49A8C341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y other adult relative</w:t>
      </w:r>
    </w:p>
    <w:p w14:paraId="6A577D36" w14:textId="1A3FF03E" w:rsidR="00724F2E" w:rsidRDefault="00724F2E" w:rsidP="00724F2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f multiple surrogates from the same hierarchy </w:t>
      </w:r>
      <w:r w:rsidR="009A04C8">
        <w:rPr>
          <w:rFonts w:ascii="Arial" w:hAnsi="Arial" w:cs="Arial"/>
          <w:sz w:val="24"/>
        </w:rPr>
        <w:t>wish to make a decision, then a majority must agree on a decision (&gt;50%)</w:t>
      </w:r>
    </w:p>
    <w:p w14:paraId="607DBC82" w14:textId="6B1226F4" w:rsidR="00FD751D" w:rsidRDefault="00FD751D" w:rsidP="00FD751D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eem a patient to have capacity to consent/refuse to an intervention</w:t>
      </w:r>
    </w:p>
    <w:p w14:paraId="53C03AB5" w14:textId="0D501B51" w:rsidR="00FD751D" w:rsidRDefault="00FD751D" w:rsidP="00FD751D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dentify key elements of capacity</w:t>
      </w:r>
    </w:p>
    <w:p w14:paraId="5534AA19" w14:textId="7D09F44B" w:rsidR="00FD751D" w:rsidRDefault="00FD751D" w:rsidP="00FD751D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Understanding: Patient able to state meaning of conveyed information (state indication for intervention and risks/benefits/alternatives)</w:t>
      </w:r>
    </w:p>
    <w:p w14:paraId="2FD502D4" w14:textId="52C498B4" w:rsidR="00FD751D" w:rsidRDefault="00FD751D" w:rsidP="00FD751D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>Express a choice: Pati</w:t>
      </w:r>
      <w:r w:rsidR="009A04C8">
        <w:rPr>
          <w:rFonts w:ascii="Arial" w:hAnsi="Arial" w:cs="Arial"/>
          <w:sz w:val="24"/>
        </w:rPr>
        <w:t>ent makes a decision, and is consistent with this decision on reassessment (within reason)</w:t>
      </w:r>
    </w:p>
    <w:p w14:paraId="0E380593" w14:textId="7E9A590A" w:rsidR="009A04C8" w:rsidRDefault="009A04C8" w:rsidP="00FD751D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ppreciation: Expression of conveyed information applied to the patient</w:t>
      </w:r>
    </w:p>
    <w:p w14:paraId="3B53E0F4" w14:textId="6D2E94FB" w:rsidR="009A04C8" w:rsidRDefault="009A04C8" w:rsidP="009A04C8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easoning: Able to compare choices and delineate possible consequences of choices</w:t>
      </w:r>
    </w:p>
    <w:p w14:paraId="2F165DA4" w14:textId="494A196C" w:rsidR="009A04C8" w:rsidRDefault="009A04C8" w:rsidP="009A04C8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istinguish between competence and capacity</w:t>
      </w:r>
    </w:p>
    <w:p w14:paraId="3ABE245E" w14:textId="22151D03" w:rsidR="009A04C8" w:rsidRDefault="009A04C8" w:rsidP="009A04C8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ompetence: legal designation, not within scope of resident practice</w:t>
      </w:r>
    </w:p>
    <w:p w14:paraId="1F06B1F7" w14:textId="21F04CF2" w:rsidR="009A04C8" w:rsidRDefault="009A04C8" w:rsidP="009A04C8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apacity: four key elements regarding specific medical decision at specific point in time (</w:t>
      </w:r>
      <w:proofErr w:type="spellStart"/>
      <w:r>
        <w:rPr>
          <w:rFonts w:ascii="Arial" w:hAnsi="Arial" w:cs="Arial"/>
          <w:sz w:val="24"/>
        </w:rPr>
        <w:t>eg.</w:t>
      </w:r>
      <w:proofErr w:type="spellEnd"/>
      <w:r>
        <w:rPr>
          <w:rFonts w:ascii="Arial" w:hAnsi="Arial" w:cs="Arial"/>
          <w:sz w:val="24"/>
        </w:rPr>
        <w:t xml:space="preserve"> Can change as mental status/illness changes)</w:t>
      </w:r>
    </w:p>
    <w:p w14:paraId="380F6DA6" w14:textId="77777777" w:rsidR="00E12C0A" w:rsidRDefault="00E12C0A" w:rsidP="00E12C0A">
      <w:pPr>
        <w:spacing w:after="0" w:line="240" w:lineRule="auto"/>
        <w:rPr>
          <w:rFonts w:ascii="Arial" w:hAnsi="Arial" w:cs="Arial"/>
          <w:b/>
          <w:sz w:val="24"/>
        </w:rPr>
      </w:pPr>
    </w:p>
    <w:p w14:paraId="4D06B7F5" w14:textId="77777777" w:rsidR="00E12C0A" w:rsidRDefault="00E12C0A" w:rsidP="00E12C0A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Activities</w:t>
      </w:r>
    </w:p>
    <w:p w14:paraId="15CC07A6" w14:textId="47A5FAE0" w:rsidR="00E12C0A" w:rsidRDefault="00E12C0A" w:rsidP="00E12C0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ssigned pre-workshop readin</w:t>
      </w:r>
      <w:r w:rsidR="000D4BE5">
        <w:rPr>
          <w:rFonts w:ascii="Arial" w:hAnsi="Arial" w:cs="Arial"/>
          <w:sz w:val="24"/>
        </w:rPr>
        <w:t>g</w:t>
      </w:r>
      <w:r>
        <w:rPr>
          <w:rFonts w:ascii="Arial" w:hAnsi="Arial" w:cs="Arial"/>
          <w:sz w:val="24"/>
        </w:rPr>
        <w:t>.  Assigned pre-workshop knowledge assessment quiz</w:t>
      </w:r>
    </w:p>
    <w:p w14:paraId="4F4E3662" w14:textId="45963F3D" w:rsidR="00E12C0A" w:rsidRDefault="00E12C0A" w:rsidP="00E12C0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re-briefing before workshop reviewing knowledge assessment quiz answers</w:t>
      </w:r>
    </w:p>
    <w:p w14:paraId="06892798" w14:textId="47E4DB67" w:rsidR="00E12C0A" w:rsidRDefault="00E12C0A" w:rsidP="00E12C0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orkshop with opportunity for skill practice in Sim Center with direct coaching and feedback from trained facilitators</w:t>
      </w:r>
    </w:p>
    <w:p w14:paraId="2293E5B8" w14:textId="43E41605" w:rsidR="00E12C0A" w:rsidRPr="007B72EA" w:rsidRDefault="00E12C0A" w:rsidP="007B72EA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</w:rPr>
      </w:pPr>
      <w:r w:rsidRPr="000D4BE5">
        <w:rPr>
          <w:rFonts w:ascii="Arial" w:hAnsi="Arial" w:cs="Arial"/>
          <w:sz w:val="24"/>
        </w:rPr>
        <w:t>Post-workshop knowledge assessment quiz</w:t>
      </w:r>
      <w:r w:rsidR="007B72EA" w:rsidRPr="007B72EA">
        <w:rPr>
          <w:rFonts w:ascii="Arial" w:hAnsi="Arial" w:cs="Arial"/>
          <w:b/>
          <w:sz w:val="24"/>
        </w:rPr>
        <w:t xml:space="preserve"> </w:t>
      </w:r>
    </w:p>
    <w:p w14:paraId="1EE08FD3" w14:textId="77777777" w:rsidR="0016494C" w:rsidRDefault="0016494C"/>
    <w:sectPr w:rsidR="00164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16D58"/>
    <w:multiLevelType w:val="hybridMultilevel"/>
    <w:tmpl w:val="3F68F6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C0A"/>
    <w:rsid w:val="00016E79"/>
    <w:rsid w:val="00021E03"/>
    <w:rsid w:val="000C2F2F"/>
    <w:rsid w:val="000D4BE5"/>
    <w:rsid w:val="000D62D1"/>
    <w:rsid w:val="0016494C"/>
    <w:rsid w:val="00180F7B"/>
    <w:rsid w:val="00223108"/>
    <w:rsid w:val="00540069"/>
    <w:rsid w:val="005B304F"/>
    <w:rsid w:val="00663B78"/>
    <w:rsid w:val="00724F2E"/>
    <w:rsid w:val="007B72EA"/>
    <w:rsid w:val="007F6CDD"/>
    <w:rsid w:val="00942D56"/>
    <w:rsid w:val="00975599"/>
    <w:rsid w:val="009A04C8"/>
    <w:rsid w:val="00BF00C8"/>
    <w:rsid w:val="00C13938"/>
    <w:rsid w:val="00C861C8"/>
    <w:rsid w:val="00D416DF"/>
    <w:rsid w:val="00E00441"/>
    <w:rsid w:val="00E12C0A"/>
    <w:rsid w:val="00F93A88"/>
    <w:rsid w:val="00FD25A2"/>
    <w:rsid w:val="00FD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90881"/>
  <w15:chartTrackingRefBased/>
  <w15:docId w15:val="{71F10DE5-E57A-4E62-9433-36B8BD89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2C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C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2C0A"/>
    <w:pPr>
      <w:ind w:left="720"/>
      <w:contextualSpacing/>
    </w:pPr>
  </w:style>
  <w:style w:type="table" w:styleId="TableGrid">
    <w:name w:val="Table Grid"/>
    <w:basedOn w:val="TableNormal"/>
    <w:uiPriority w:val="59"/>
    <w:rsid w:val="00E12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30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9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9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han</dc:creator>
  <cp:keywords/>
  <dc:description/>
  <cp:lastModifiedBy>Pete Meliagros</cp:lastModifiedBy>
  <cp:revision>2</cp:revision>
  <dcterms:created xsi:type="dcterms:W3CDTF">2024-09-18T18:22:00Z</dcterms:created>
  <dcterms:modified xsi:type="dcterms:W3CDTF">2024-09-18T18:22:00Z</dcterms:modified>
</cp:coreProperties>
</file>